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4A2" w:rsidRPr="00D4126F" w:rsidRDefault="003354A2" w:rsidP="00D4126F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4126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IMP2 is a Poor Prognostic Factor and Predicts Metastatic Biological Behavior in Gastric Cancer</w:t>
      </w:r>
    </w:p>
    <w:p w:rsidR="003354A2" w:rsidRPr="00D4126F" w:rsidRDefault="003354A2" w:rsidP="00D4126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4126F">
        <w:rPr>
          <w:rFonts w:ascii="Times New Roman" w:hAnsi="Times New Roman" w:cs="Times New Roman"/>
          <w:b/>
          <w:sz w:val="20"/>
          <w:szCs w:val="20"/>
        </w:rPr>
        <w:t xml:space="preserve">Wei Wang, </w:t>
      </w:r>
      <w:proofErr w:type="spellStart"/>
      <w:r w:rsidRPr="00D4126F">
        <w:rPr>
          <w:rFonts w:ascii="Times New Roman" w:hAnsi="Times New Roman" w:cs="Times New Roman"/>
          <w:b/>
          <w:sz w:val="20"/>
          <w:szCs w:val="20"/>
        </w:rPr>
        <w:t>YiFan</w:t>
      </w:r>
      <w:proofErr w:type="spellEnd"/>
      <w:r w:rsidRPr="00D4126F">
        <w:rPr>
          <w:rFonts w:ascii="Times New Roman" w:hAnsi="Times New Roman" w:cs="Times New Roman"/>
          <w:b/>
          <w:sz w:val="20"/>
          <w:szCs w:val="20"/>
        </w:rPr>
        <w:t xml:space="preserve"> Zhang, </w:t>
      </w:r>
      <w:proofErr w:type="spellStart"/>
      <w:r w:rsidRPr="00D4126F">
        <w:rPr>
          <w:rFonts w:ascii="Times New Roman" w:hAnsi="Times New Roman" w:cs="Times New Roman"/>
          <w:b/>
          <w:sz w:val="20"/>
          <w:szCs w:val="20"/>
        </w:rPr>
        <w:t>Mingxing</w:t>
      </w:r>
      <w:proofErr w:type="spellEnd"/>
      <w:r w:rsidRPr="00D4126F">
        <w:rPr>
          <w:rFonts w:ascii="Times New Roman" w:hAnsi="Times New Roman" w:cs="Times New Roman"/>
          <w:b/>
          <w:sz w:val="20"/>
          <w:szCs w:val="20"/>
        </w:rPr>
        <w:t xml:space="preserve"> Liu, Yang Wang, Tao Yang, Dongsheng, Feng Ding, </w:t>
      </w:r>
      <w:proofErr w:type="spellStart"/>
      <w:r w:rsidRPr="00D4126F">
        <w:rPr>
          <w:rFonts w:ascii="Times New Roman" w:hAnsi="Times New Roman" w:cs="Times New Roman"/>
          <w:b/>
          <w:sz w:val="20"/>
          <w:szCs w:val="20"/>
        </w:rPr>
        <w:t>Guang</w:t>
      </w:r>
      <w:proofErr w:type="spellEnd"/>
      <w:r w:rsidRPr="00D4126F">
        <w:rPr>
          <w:rFonts w:ascii="Times New Roman" w:hAnsi="Times New Roman" w:cs="Times New Roman"/>
          <w:b/>
          <w:sz w:val="20"/>
          <w:szCs w:val="20"/>
        </w:rPr>
        <w:t xml:space="preserve"> Bai, Qing Li</w:t>
      </w:r>
    </w:p>
    <w:p w:rsidR="00D4126F" w:rsidRPr="005A6B8A" w:rsidRDefault="00D4126F" w:rsidP="005A6B8A">
      <w:pPr>
        <w:spacing w:line="360" w:lineRule="auto"/>
        <w:rPr>
          <w:rFonts w:ascii="Times New Roman" w:hAnsi="Times New Roman" w:cs="Times New Roman"/>
          <w:sz w:val="16"/>
          <w:szCs w:val="16"/>
          <w:vertAlign w:val="superscript"/>
        </w:rPr>
      </w:pPr>
    </w:p>
    <w:p w:rsidR="003921A7" w:rsidRPr="00193051" w:rsidRDefault="003921A7" w:rsidP="003921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70C3E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Pr="00193051">
        <w:rPr>
          <w:rFonts w:ascii="Times New Roman" w:hAnsi="Times New Roman" w:cs="Times New Roman"/>
          <w:sz w:val="20"/>
          <w:szCs w:val="20"/>
        </w:rPr>
        <w:t>Basic characteristics of patients in TCGA, GSE15459 and GSE 62254 cohort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794"/>
        <w:gridCol w:w="1166"/>
        <w:gridCol w:w="1616"/>
        <w:gridCol w:w="1616"/>
      </w:tblGrid>
      <w:tr w:rsidR="003921A7" w:rsidRPr="00193051" w:rsidTr="001478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15459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62254 (%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21A7" w:rsidRPr="00193051" w:rsidRDefault="005A6B8A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0 -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21A7" w:rsidRPr="00193051" w:rsidRDefault="005A6B8A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 (23.4 -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2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21A7" w:rsidRPr="00193051" w:rsidRDefault="005A6B8A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 (24.0 -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6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34.5)</w:t>
            </w:r>
          </w:p>
        </w:tc>
        <w:tc>
          <w:tcPr>
            <w:tcW w:w="0" w:type="auto"/>
            <w:vAlign w:val="center"/>
          </w:tcPr>
          <w:p w:rsidR="003921A7" w:rsidRPr="00193051" w:rsidRDefault="00EE5240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4.9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3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65.5)</w:t>
            </w:r>
          </w:p>
        </w:tc>
        <w:tc>
          <w:tcPr>
            <w:tcW w:w="0" w:type="auto"/>
            <w:vAlign w:val="center"/>
          </w:tcPr>
          <w:p w:rsidR="003921A7" w:rsidRPr="00193051" w:rsidRDefault="00EE5240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5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66.3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en’s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EE5240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1.6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EE5240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9.1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EE5240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.3</w:t>
            </w:r>
            <w:r w:rsidR="003921A7"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.5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0.3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62.4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45.5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0.5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27.9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.1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30.8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2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26.6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43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9.7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26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0.3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7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6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89.7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91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.3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.0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3.7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6.1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31.3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5.1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2.0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43.9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37.5)</w:t>
            </w:r>
          </w:p>
        </w:tc>
        <w:tc>
          <w:tcPr>
            <w:tcW w:w="0" w:type="auto"/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1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nil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(31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5.7)</w:t>
            </w:r>
          </w:p>
        </w:tc>
      </w:tr>
      <w:tr w:rsidR="003921A7" w:rsidRPr="00193051" w:rsidTr="001478C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21A7" w:rsidRPr="00193051" w:rsidRDefault="003921A7" w:rsidP="001478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</w:tr>
    </w:tbl>
    <w:p w:rsidR="00D4126F" w:rsidRDefault="00D4126F" w:rsidP="00C74960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6"/>
        </w:rPr>
        <w:sectPr w:rsidR="00D4126F" w:rsidSect="004A50E2">
          <w:pgSz w:w="11900" w:h="1682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4126F" w:rsidRPr="00193051" w:rsidRDefault="00D4126F" w:rsidP="00D4126F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70C3E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r w:rsidRPr="00193051">
        <w:rPr>
          <w:rFonts w:ascii="Times New Roman" w:hAnsi="Times New Roman" w:cs="Times New Roman"/>
          <w:sz w:val="20"/>
          <w:szCs w:val="20"/>
        </w:rPr>
        <w:t xml:space="preserve"> The correlation of the 37 genes with patients’ survival in GC based on TCGA, GSE62254 and GSE15459 databases using sequential uni- variate COX and KM plotter analysis. </w:t>
      </w:r>
      <w:bookmarkStart w:id="0" w:name="_GoBack"/>
      <w:bookmarkEnd w:id="0"/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9"/>
        <w:gridCol w:w="1336"/>
        <w:gridCol w:w="808"/>
        <w:gridCol w:w="1336"/>
        <w:gridCol w:w="808"/>
        <w:gridCol w:w="1336"/>
        <w:gridCol w:w="808"/>
        <w:gridCol w:w="1363"/>
        <w:gridCol w:w="808"/>
        <w:gridCol w:w="1336"/>
        <w:gridCol w:w="808"/>
        <w:gridCol w:w="1336"/>
        <w:gridCol w:w="808"/>
      </w:tblGrid>
      <w:tr w:rsidR="00D4126F" w:rsidRPr="007F49F6" w:rsidTr="00954EA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K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</w:t>
            </w: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lot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CGA-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CGA-R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GSE62254-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GSE62254-R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GSE15459-OS</w:t>
            </w:r>
          </w:p>
        </w:tc>
      </w:tr>
      <w:tr w:rsidR="00D4126F" w:rsidRPr="007F49F6" w:rsidTr="00954EA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-</w:t>
            </w: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TN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 (1.40 - 2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0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18 - 1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 (1.29 - 1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25 - 1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 (1.34 - 1.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 (1.19 - 1.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E-05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 (1.23 - 1.7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1 (1.12 - 1.5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 (1.11 - 1.7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1 (1.56 - 2.5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5 (1.38 - 2.2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5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6 (1.40 - 3.0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KAP1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2 (1.75 - 2.8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1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3 (1.09 - 1.3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9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08 - 1.5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 (1.27 - 1.6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3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 (1.25 - 1.6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 (1.12 - 1.5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7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EP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1 (1.25 - 2.0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1.14 - 1.6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 (1.18 - 2.1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5 (1.60 - 2.6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1 (1.43 - 2.2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3 (1.22 - 2.4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LIS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9 (1.59 - 2.5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0E-10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 (1.09 - 1.5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 (1.24 - 2.2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1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 (1.27 - 1.8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 (1.21 - 1.7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5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0 (1.39 - 2.3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6E-06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YL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1 (1.84 - 2.9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E-1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1 (1.13 - 1.5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6 (1.01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1 (2.26 - 4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E-1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5 (1.99 - 3.8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3 (1.58 - 3.7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1E-05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FB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2 (1.35 - 1.9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 (1.17 - 1.8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3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 (1.19 - 2.3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7 (1.54 - 2.7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 (1.41 - 2.4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 (1.22 - 2.3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GP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 (1.25 - 1.8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 (1.05 - 1.2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 (1.05 - 1.3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1.23 - 1.5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15 - 1.4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 (1.08 - 1.3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T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 (1.55 - 2.2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E-1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1 (1.13 - 1.7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2 (1.24 - 2.3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3 (1.47 - 2.8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0 (1.42 - 2.5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6 (1.40 - 3.3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1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D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6 (1.60 - 2.4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E-1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7 (1.09 - 1.2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 (1.09 - 1.3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4 (1.13 - 1.3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1 (1.11 - 1.3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 (1.06 - 1.3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SD7B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7 (1.66 - 2.5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0E-1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9 (1.13 - 2.2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2 (1.12 - 2.9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 (1.21 - 1.6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19 - 1.5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7 (1.40 - 2.2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E-06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BMS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6 (1.50 - 2.3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 (1.16 - 1.7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 (1.11 - 2.1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 (1.32 - 2.1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 (1.28 - 1.9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 (1.19 - 1.9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LCN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4 (1.79 - 2.8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E-1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7 (1.15 - 2.7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0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3 (1.21 - 3.7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5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7 (1.98 - 5.7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2 (1.56 - 4.3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1 (2.62 - 8.8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9E-07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 (1.51 - 2.2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 (1.05 - 1.2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 (1.02 - 1.3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 (1.34 - 1.9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 (1.25 - 1.7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0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4 (1.11 - 1.6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9 (1.52 - 2.3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09 - 1.5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 (1.05 - 1.6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1 (1.29 - 2.0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 (1.22 - 1.8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1 (1.34 - 2.2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E-05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GCE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 (1.25 - 1.9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9 (1.11 - 1.5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2 (1.06 - 1.6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 (1.27 - 1.6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3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 (1.24 - 1.5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2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4 (1.06 - 1.4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4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GN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0 (1.56 - 2.3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10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1 (1.06 - 1.3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9 (1.07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2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 (1.24 - 1.9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18 - 1.7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7 (1.37 - 2.0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E-07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FEMP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1 (1.19 - 1.6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 (1.10 - 1.3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 (1.03 - 1.3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 (1.24 - 1.7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1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4 (1.16 - 1.5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4 (1.12 - 1.6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FEMP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6 (1.56 - 2.2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1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7 - 1.4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4 (1.06 - 1.7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7 (1.39 - 2.0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9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7 (1.32 - 1.8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2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 (1.09 - 1.6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5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19A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3 (1.87 - 2.8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0E-1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5 - 1.5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05 - 1.7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 (1.35 - 2.0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 (1.25 - 1.8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2 (1.21 - 1.9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SSF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7 (1.43 - 2.2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5 (1.15 - 1.5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2 (1.04 - 1.6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2 (1.98 - 4.6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2 (1.71 - 3.7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 (1.13 - 2.0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2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XYLT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6 (1.90 - 3.2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E-1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4 (1.08 - 1.4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3 (1.00 - 1.5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 (1.24 - 1.7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1.19 - 1.6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2 (1.14 - 1.5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DC9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7 (1.75 - 2.6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E-1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 (1.08 - 1.8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8 (1.15 - 2.7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8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9 (1.72 - 3.3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7 (1.69 - 3.0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6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 (1.15 - 2.2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9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CDHB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0 (1.45 - 2.2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0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5 (1.17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8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 (1.09 - 1.7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2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15 - 1.4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15 - 1.4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9 (1.08 - 1.5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8 (1.97 - 3.1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0E-1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 (1.04 - 1.2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3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 (1.01 - 1.3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 (1.25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2 (1.19 - 1.4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8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0 (1.06 - 1.3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HFP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 (1.21 - 1.7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8 - 1.4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6 (1.02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2 (1.37 - 1.9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 (1.29 - 1.7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 (1.08 - 1.5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4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BLN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 (1.50 - 2.2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9 - 1.4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1 (1.08 - 1.6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 (1.23 - 1.6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9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 (1.20 - 1.6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0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6 - 1.4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3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BS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7 (1.33 - 1.8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 (1.01 - 1.1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 (1.00 - 1.2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4 (1.14 - 1.3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 (1.10 - 1.3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13 - 1.3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E-05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UAK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4 (1.47 - 2.0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0E-11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07 - 1.7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 (1.13 - 2.4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18 - 1.7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20 - 1.7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 (1.30 - 2.0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E-05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IM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2 (1.60 - 2.5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E-10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 (1.03 - 1.2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7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 (1.02 - 1.3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1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2 (1.30 - 1.7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E-07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 (1.23 - 1.6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 (1.07 - 1.4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6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RC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06 - 1.54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0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7 (1.09 - 1.4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6 (1.01 - 1.58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2 (1.25 - 1.8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9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 (1.2 - 1.7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6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 (1.18 - 1.8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2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LN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9 (2.04 - 3.2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E-1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1 (1.03 - 1.2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3 (1.00 - 1.26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 (1.28 - 1.6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22 - 1.5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E-08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3 (1.06 - 1.4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1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TN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 (1.15 - 1.6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5 (1.01 - 1.8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3 (1.06 - 2.5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7 (1.88 - 4.70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6 (1.68 - 3.9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1 (1.39 - 3.5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6E-04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MT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8 (1.59 - 2.45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10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 (1.05 - 1.37)</w:t>
            </w:r>
          </w:p>
        </w:tc>
        <w:tc>
          <w:tcPr>
            <w:tcW w:w="0" w:type="auto"/>
            <w:vAlign w:val="bottom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 (1.01 - 1.48)</w:t>
            </w:r>
          </w:p>
        </w:tc>
        <w:tc>
          <w:tcPr>
            <w:tcW w:w="0" w:type="auto"/>
            <w:vAlign w:val="bottom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 (1.22 - 1.63)</w:t>
            </w:r>
          </w:p>
        </w:tc>
        <w:tc>
          <w:tcPr>
            <w:tcW w:w="0" w:type="auto"/>
            <w:vAlign w:val="bottom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1E-06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 (1.13 - 1.50)</w:t>
            </w:r>
          </w:p>
        </w:tc>
        <w:tc>
          <w:tcPr>
            <w:tcW w:w="0" w:type="auto"/>
            <w:vAlign w:val="bottom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 (1.12 - 1.61)</w:t>
            </w:r>
          </w:p>
        </w:tc>
        <w:tc>
          <w:tcPr>
            <w:tcW w:w="0" w:type="auto"/>
            <w:vAlign w:val="bottom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SN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2 (1.54 - 2.39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09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6 (1.04 - 1.52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2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8 (1.11 - 1.9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E-03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9 (1.24 - 2.03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E-04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 (1.26 - 1.97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4E-05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3 (1.20 - 2.21)</w:t>
            </w:r>
          </w:p>
        </w:tc>
        <w:tc>
          <w:tcPr>
            <w:tcW w:w="0" w:type="auto"/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E-03</w:t>
            </w:r>
          </w:p>
        </w:tc>
      </w:tr>
      <w:tr w:rsidR="00D4126F" w:rsidRPr="007F49F6" w:rsidTr="00954EAD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FPM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21 - 1.7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E-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1.14 - 1.6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1.03 - 1.8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E-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8 (1.15 - 1.4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E-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3 (1.11 - 1.3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E-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 (1.05 - 1.3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0E-03</w:t>
            </w:r>
          </w:p>
        </w:tc>
      </w:tr>
      <w:tr w:rsidR="00D4126F" w:rsidRPr="007F49F6" w:rsidTr="00954EA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CM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 (1.02 - 1.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 (1.13 - 1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 (1.04 - 1.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9 (1.26 – 2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8 (1.20 - 1.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 (1.11 - 1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4126F" w:rsidRPr="007F49F6" w:rsidRDefault="00D4126F" w:rsidP="00954E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9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5E-03</w:t>
            </w:r>
          </w:p>
        </w:tc>
      </w:tr>
    </w:tbl>
    <w:p w:rsidR="00D4126F" w:rsidRDefault="00D4126F" w:rsidP="00D4126F"/>
    <w:p w:rsidR="00AF3CB4" w:rsidRDefault="00AF3CB4" w:rsidP="00C74960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D4126F" w:rsidRDefault="00D4126F" w:rsidP="00C74960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D4126F" w:rsidRDefault="00D4126F" w:rsidP="00C74960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D4126F" w:rsidRDefault="00D4126F" w:rsidP="00C74960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6"/>
        </w:rPr>
        <w:sectPr w:rsidR="00D4126F" w:rsidSect="00D4126F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126F" w:rsidRDefault="00D4126F" w:rsidP="00D4126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D4126F" w:rsidRDefault="00D4126F" w:rsidP="00D4126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686536" cy="36865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1945" cy="36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26F" w:rsidRDefault="00D4126F" w:rsidP="00D4126F">
      <w:pPr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BD7310">
        <w:rPr>
          <w:rFonts w:ascii="Times New Roman" w:hAnsi="Times New Roman" w:cs="Times New Roman"/>
          <w:b/>
          <w:sz w:val="20"/>
          <w:szCs w:val="20"/>
        </w:rPr>
        <w:t>Figure 1.</w:t>
      </w:r>
      <w:r w:rsidRPr="00BD73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nalysis</w:t>
      </w:r>
      <w:r w:rsidRPr="00BD73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D7310">
        <w:rPr>
          <w:rFonts w:ascii="Times New Roman" w:hAnsi="Times New Roman" w:cs="Times New Roman"/>
          <w:b/>
          <w:color w:val="000000"/>
          <w:sz w:val="20"/>
          <w:szCs w:val="20"/>
        </w:rPr>
        <w:t>flow chart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illustrates the exploration procedure</w:t>
      </w:r>
      <w:r w:rsidRPr="00BD73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for the GC prognostic genes and the related mechanisms.</w:t>
      </w:r>
    </w:p>
    <w:p w:rsidR="00D4126F" w:rsidRDefault="00D4126F" w:rsidP="00D4126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D4126F" w:rsidRPr="00BD7310" w:rsidRDefault="00D4126F" w:rsidP="00D4126F">
      <w:pPr>
        <w:spacing w:line="360" w:lineRule="auto"/>
        <w:rPr>
          <w:rFonts w:ascii="Times New Roman" w:hAnsi="Times New Roman" w:cs="Times New Roman" w:hint="eastAsia"/>
          <w:b/>
          <w:sz w:val="20"/>
          <w:szCs w:val="20"/>
        </w:rPr>
      </w:pPr>
    </w:p>
    <w:p w:rsidR="00D4126F" w:rsidRDefault="00D4126F" w:rsidP="00D4126F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4849463" cy="21760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233" cy="218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26F" w:rsidRDefault="00D4126F" w:rsidP="00D4126F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D4126F" w:rsidRDefault="00D4126F" w:rsidP="00D4126F">
      <w:pPr>
        <w:widowControl/>
        <w:spacing w:line="360" w:lineRule="auto"/>
        <w:jc w:val="left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2</w:t>
      </w:r>
      <w:r w:rsidRPr="00BD731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953F4">
        <w:rPr>
          <w:rFonts w:ascii="Times New Roman" w:hAnsi="Times New Roman" w:cs="Times New Roman"/>
          <w:b/>
          <w:sz w:val="20"/>
          <w:szCs w:val="20"/>
        </w:rPr>
        <w:t>High TIMP2 predicts poorer survival of GC patient</w:t>
      </w:r>
      <w:r>
        <w:rPr>
          <w:rFonts w:ascii="Times New Roman" w:hAnsi="Times New Roman" w:cs="Times New Roman"/>
          <w:b/>
          <w:sz w:val="20"/>
          <w:szCs w:val="20"/>
        </w:rPr>
        <w:t>s in GSE15459</w:t>
      </w:r>
      <w:r w:rsidRPr="006953F4">
        <w:rPr>
          <w:rFonts w:ascii="Times New Roman" w:hAnsi="Times New Roman" w:cs="Times New Roman"/>
          <w:b/>
          <w:sz w:val="20"/>
          <w:szCs w:val="20"/>
        </w:rPr>
        <w:t>.</w:t>
      </w:r>
      <w:r w:rsidRPr="00464D81">
        <w:rPr>
          <w:rFonts w:ascii="Times New Roman" w:hAnsi="Times New Roman" w:cs="Times New Roman"/>
          <w:sz w:val="20"/>
          <w:szCs w:val="20"/>
        </w:rPr>
        <w:t xml:space="preserve"> </w:t>
      </w:r>
      <w:r w:rsidRPr="00A636C0">
        <w:rPr>
          <w:rFonts w:ascii="Times New Roman" w:hAnsi="Times New Roman" w:cs="Times New Roman"/>
          <w:b/>
          <w:sz w:val="20"/>
          <w:szCs w:val="20"/>
        </w:rPr>
        <w:t xml:space="preserve">(A) </w:t>
      </w:r>
      <w:r>
        <w:rPr>
          <w:rFonts w:ascii="Times New Roman" w:hAnsi="Times New Roman" w:cs="Times New Roman"/>
          <w:sz w:val="20"/>
          <w:szCs w:val="20"/>
        </w:rPr>
        <w:t>K-M</w:t>
      </w:r>
      <w:r w:rsidRPr="00464D81">
        <w:rPr>
          <w:rFonts w:ascii="Times New Roman" w:hAnsi="Times New Roman" w:cs="Times New Roman"/>
          <w:sz w:val="20"/>
          <w:szCs w:val="20"/>
        </w:rPr>
        <w:t xml:space="preserve"> analysis identified the prognosis significance of TIMP2 for </w:t>
      </w:r>
      <w:r>
        <w:rPr>
          <w:rFonts w:ascii="Times New Roman" w:hAnsi="Times New Roman" w:cs="Times New Roman"/>
          <w:sz w:val="20"/>
          <w:szCs w:val="20"/>
        </w:rPr>
        <w:t>OS</w:t>
      </w:r>
      <w:r w:rsidRPr="00464D81">
        <w:rPr>
          <w:rFonts w:ascii="Times New Roman" w:hAnsi="Times New Roman" w:cs="Times New Roman"/>
          <w:sz w:val="20"/>
          <w:szCs w:val="20"/>
        </w:rPr>
        <w:t xml:space="preserve"> of patients in GC. </w:t>
      </w:r>
      <w:r w:rsidRPr="00A636C0">
        <w:rPr>
          <w:rFonts w:ascii="Times New Roman" w:hAnsi="Times New Roman" w:cs="Times New Roman"/>
          <w:b/>
          <w:sz w:val="20"/>
          <w:szCs w:val="20"/>
        </w:rPr>
        <w:t>(B)</w:t>
      </w:r>
      <w:r w:rsidRPr="00464D81">
        <w:rPr>
          <w:rFonts w:ascii="Times New Roman" w:hAnsi="Times New Roman" w:cs="Times New Roman"/>
          <w:sz w:val="20"/>
          <w:szCs w:val="20"/>
        </w:rPr>
        <w:t xml:space="preserve"> TIMP2 combining with </w:t>
      </w:r>
      <w:r>
        <w:rPr>
          <w:rFonts w:ascii="Times New Roman" w:hAnsi="Times New Roman" w:cs="Times New Roman"/>
          <w:sz w:val="20"/>
          <w:szCs w:val="20"/>
        </w:rPr>
        <w:t>CPPs</w:t>
      </w:r>
      <w:r w:rsidRPr="00464D81">
        <w:rPr>
          <w:rFonts w:ascii="Times New Roman" w:hAnsi="Times New Roman" w:cs="Times New Roman"/>
          <w:sz w:val="20"/>
          <w:szCs w:val="20"/>
        </w:rPr>
        <w:t xml:space="preserve"> increases the prediction accuracy of traditional CPPs for OS.</w:t>
      </w:r>
    </w:p>
    <w:sectPr w:rsidR="00D4126F" w:rsidSect="004A50E2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960"/>
    <w:rsid w:val="00193051"/>
    <w:rsid w:val="002E2CEA"/>
    <w:rsid w:val="003354A2"/>
    <w:rsid w:val="003921A7"/>
    <w:rsid w:val="00431F47"/>
    <w:rsid w:val="004A50E2"/>
    <w:rsid w:val="005374F5"/>
    <w:rsid w:val="005A6B8A"/>
    <w:rsid w:val="005D2FEC"/>
    <w:rsid w:val="00770C3E"/>
    <w:rsid w:val="00786036"/>
    <w:rsid w:val="008A4F8D"/>
    <w:rsid w:val="00AC329B"/>
    <w:rsid w:val="00AF3CB4"/>
    <w:rsid w:val="00C74960"/>
    <w:rsid w:val="00C77BCA"/>
    <w:rsid w:val="00CF4752"/>
    <w:rsid w:val="00D4126F"/>
    <w:rsid w:val="00EE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E0F2"/>
  <w15:chartTrackingRefBased/>
  <w15:docId w15:val="{A16C157A-75AB-564F-9009-D9700D0AE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4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30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9305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2</Words>
  <Characters>7138</Characters>
  <Application>Microsoft Office Word</Application>
  <DocSecurity>0</DocSecurity>
  <Lines>59</Lines>
  <Paragraphs>16</Paragraphs>
  <ScaleCrop>false</ScaleCrop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Li</dc:creator>
  <cp:keywords/>
  <dc:description/>
  <cp:lastModifiedBy>Zhi Li</cp:lastModifiedBy>
  <cp:revision>4</cp:revision>
  <cp:lastPrinted>2018-05-24T19:56:00Z</cp:lastPrinted>
  <dcterms:created xsi:type="dcterms:W3CDTF">2018-05-24T19:56:00Z</dcterms:created>
  <dcterms:modified xsi:type="dcterms:W3CDTF">2018-05-24T19:59:00Z</dcterms:modified>
</cp:coreProperties>
</file>